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F7659" w14:textId="04B26BC6" w:rsidR="00B56E8B" w:rsidRPr="00470222" w:rsidRDefault="00927DF9" w:rsidP="00B56E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2758496"/>
      <w:bookmarkStart w:id="1" w:name="_Hlk204979263"/>
      <w:bookmarkStart w:id="2" w:name="_Hlk218938487"/>
      <w:bookmarkStart w:id="3" w:name="_Hlk191910939"/>
      <w:bookmarkStart w:id="4" w:name="_Hlk204363026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56E8B" w:rsidRPr="00470222">
        <w:rPr>
          <w:rFonts w:ascii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Pr="00927DF9">
        <w:rPr>
          <w:rFonts w:ascii="Times New Roman" w:hAnsi="Times New Roman" w:cs="Times New Roman"/>
          <w:sz w:val="24"/>
          <w:szCs w:val="24"/>
        </w:rPr>
        <w:t xml:space="preserve">Distribution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ages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groups</w:t>
      </w:r>
      <w:proofErr w:type="spellEnd"/>
    </w:p>
    <w:bookmarkEnd w:id="0"/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2801"/>
        <w:gridCol w:w="2326"/>
        <w:gridCol w:w="1110"/>
      </w:tblGrid>
      <w:tr w:rsidR="006B1C55" w:rsidRPr="007640BB" w14:paraId="747AF571" w14:textId="77777777" w:rsidTr="001D1872"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3B3A258D" w14:textId="77777777" w:rsidR="006B1C55" w:rsidRPr="007640BB" w:rsidRDefault="006B1C55" w:rsidP="006B1C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61A8" w14:textId="55830AD5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3781" w14:textId="7319D83E" w:rsidR="006B1C55" w:rsidRPr="007640BB" w:rsidRDefault="004C55E0" w:rsidP="00136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>±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44905" w14:textId="6B825CDB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="00575FF9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4023A14" w14:textId="4486635D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B1C55" w:rsidRPr="007640BB" w14:paraId="19BC4773" w14:textId="77777777" w:rsidTr="001D1872"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2C26EAA3" w14:textId="439ED6A8" w:rsidR="006B1C55" w:rsidRPr="001D1872" w:rsidRDefault="001D1872" w:rsidP="006B1C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38DA35D0" w14:textId="1F4361FA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top w:val="single" w:sz="4" w:space="0" w:color="auto"/>
              <w:bottom w:val="nil"/>
            </w:tcBorders>
            <w:vAlign w:val="center"/>
          </w:tcPr>
          <w:p w14:paraId="264F41E8" w14:textId="73F63EE0" w:rsidR="006B1C55" w:rsidRPr="007640BB" w:rsidRDefault="006B1C55" w:rsidP="00136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±5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82" w:type="pct"/>
            <w:tcBorders>
              <w:top w:val="single" w:sz="4" w:space="0" w:color="auto"/>
              <w:bottom w:val="nil"/>
            </w:tcBorders>
            <w:vAlign w:val="center"/>
          </w:tcPr>
          <w:p w14:paraId="49A036D9" w14:textId="0A93D6BA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1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22650D4F" w14:textId="1AA0D731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1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</w:tr>
      <w:tr w:rsidR="006B1C55" w:rsidRPr="007640BB" w14:paraId="30732634" w14:textId="77777777" w:rsidTr="001D1872">
        <w:tc>
          <w:tcPr>
            <w:tcW w:w="703" w:type="pct"/>
            <w:tcBorders>
              <w:top w:val="nil"/>
              <w:bottom w:val="nil"/>
            </w:tcBorders>
          </w:tcPr>
          <w:p w14:paraId="670DBFA5" w14:textId="3C35CFD8" w:rsidR="006B1C55" w:rsidRPr="001D1872" w:rsidRDefault="001D1872" w:rsidP="006B1C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2">
              <w:rPr>
                <w:rFonts w:ascii="Times New Roman" w:hAnsi="Times New Roman" w:cs="Times New Roman"/>
                <w:sz w:val="24"/>
                <w:szCs w:val="24"/>
              </w:rPr>
              <w:t>I-PRF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0FFE3579" w14:textId="77126A11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top w:val="nil"/>
              <w:bottom w:val="nil"/>
            </w:tcBorders>
            <w:vAlign w:val="center"/>
          </w:tcPr>
          <w:p w14:paraId="26561755" w14:textId="6B1DEA8B" w:rsidR="006B1C55" w:rsidRPr="007640BB" w:rsidRDefault="006B1C55" w:rsidP="00136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7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82" w:type="pct"/>
            <w:tcBorders>
              <w:top w:val="nil"/>
              <w:bottom w:val="nil"/>
            </w:tcBorders>
            <w:vAlign w:val="center"/>
          </w:tcPr>
          <w:p w14:paraId="4FC9F072" w14:textId="77777777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11A13B8" w14:textId="77777777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C55" w:rsidRPr="007640BB" w14:paraId="39C02E34" w14:textId="77777777" w:rsidTr="001D1872">
        <w:tc>
          <w:tcPr>
            <w:tcW w:w="703" w:type="pct"/>
            <w:tcBorders>
              <w:top w:val="nil"/>
              <w:bottom w:val="nil"/>
            </w:tcBorders>
          </w:tcPr>
          <w:p w14:paraId="4C8D60BF" w14:textId="2E13BD61" w:rsidR="006B1C55" w:rsidRPr="001D1872" w:rsidRDefault="001D1872" w:rsidP="006B1C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2">
              <w:rPr>
                <w:rFonts w:ascii="Times New Roman" w:hAnsi="Times New Roman" w:cs="Times New Roman"/>
                <w:sz w:val="24"/>
                <w:szCs w:val="24"/>
              </w:rPr>
              <w:t>T-PRF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13286097" w14:textId="187BFB80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pct"/>
            <w:tcBorders>
              <w:top w:val="nil"/>
              <w:bottom w:val="nil"/>
            </w:tcBorders>
            <w:vAlign w:val="center"/>
          </w:tcPr>
          <w:p w14:paraId="0F0E4DCF" w14:textId="66DCB988" w:rsidR="006B1C55" w:rsidRPr="007640BB" w:rsidRDefault="006B1C55" w:rsidP="00136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±7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82" w:type="pct"/>
            <w:tcBorders>
              <w:top w:val="nil"/>
              <w:bottom w:val="nil"/>
            </w:tcBorders>
            <w:vAlign w:val="center"/>
          </w:tcPr>
          <w:p w14:paraId="32CBC695" w14:textId="77777777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E8E0770" w14:textId="77777777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C55" w:rsidRPr="007640BB" w14:paraId="5CCACC65" w14:textId="77777777" w:rsidTr="001D1872"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1CB9448E" w14:textId="4860B6B9" w:rsidR="006B1C55" w:rsidRPr="007640BB" w:rsidRDefault="001D1872" w:rsidP="006B1C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  <w:vAlign w:val="center"/>
          </w:tcPr>
          <w:p w14:paraId="70925D3B" w14:textId="676C1193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pct"/>
            <w:tcBorders>
              <w:top w:val="nil"/>
              <w:bottom w:val="single" w:sz="4" w:space="0" w:color="auto"/>
            </w:tcBorders>
            <w:vAlign w:val="center"/>
          </w:tcPr>
          <w:p w14:paraId="3A0F9925" w14:textId="4CDDA42D" w:rsidR="006B1C55" w:rsidRPr="007640BB" w:rsidRDefault="006B1C55" w:rsidP="001360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±5</w:t>
            </w:r>
            <w:r w:rsidR="001D1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640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82" w:type="pct"/>
            <w:tcBorders>
              <w:top w:val="nil"/>
              <w:bottom w:val="single" w:sz="4" w:space="0" w:color="auto"/>
            </w:tcBorders>
            <w:vAlign w:val="center"/>
          </w:tcPr>
          <w:p w14:paraId="0372EBE6" w14:textId="77777777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6AD086A8" w14:textId="77777777" w:rsidR="006B1C55" w:rsidRPr="007640BB" w:rsidRDefault="006B1C55" w:rsidP="006B1C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B54FB9" w14:textId="58B84061" w:rsidR="007640BB" w:rsidRPr="00575FF9" w:rsidRDefault="00575FF9" w:rsidP="00D77E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219297010"/>
      <w:bookmarkEnd w:id="1"/>
      <w:bookmarkEnd w:id="2"/>
      <w:bookmarkEnd w:id="3"/>
      <w:r w:rsidRPr="008906BC">
        <w:rPr>
          <w:rFonts w:ascii="Times New Roman" w:hAnsi="Times New Roman" w:cs="Times New Roman"/>
          <w:sz w:val="24"/>
          <w:szCs w:val="24"/>
          <w:lang w:val="en-US"/>
        </w:rPr>
        <w:t>The age distributions of the study groups are presented in the table</w:t>
      </w:r>
      <w:r w:rsidR="001D18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906BC">
        <w:rPr>
          <w:rFonts w:ascii="Times New Roman" w:hAnsi="Times New Roman" w:cs="Times New Roman"/>
          <w:sz w:val="24"/>
          <w:szCs w:val="24"/>
          <w:lang w:val="en-US"/>
        </w:rPr>
        <w:t xml:space="preserve"> and comparisons were performed using the Mann–Whitney U test. The analysis revealed no statistically significant difference in age between the study groups (p &gt; 0.05).</w:t>
      </w:r>
    </w:p>
    <w:p w14:paraId="3E358443" w14:textId="1DD7244F" w:rsidR="00B56E8B" w:rsidRDefault="00927DF9" w:rsidP="00B56E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216821144"/>
      <w:bookmarkStart w:id="7" w:name="_Hlk219295467"/>
      <w:bookmarkEnd w:id="4"/>
      <w:bookmarkEnd w:id="5"/>
      <w:proofErr w:type="spellStart"/>
      <w:r w:rsidRPr="00927DF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27D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927D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27DF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relationships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genders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27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7DF9">
        <w:rPr>
          <w:rFonts w:ascii="Times New Roman" w:hAnsi="Times New Roman" w:cs="Times New Roman"/>
          <w:sz w:val="24"/>
          <w:szCs w:val="24"/>
        </w:rPr>
        <w:t>groups</w:t>
      </w:r>
      <w:proofErr w:type="spellEnd"/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476"/>
        <w:gridCol w:w="894"/>
        <w:gridCol w:w="894"/>
        <w:gridCol w:w="474"/>
        <w:gridCol w:w="894"/>
        <w:gridCol w:w="894"/>
        <w:gridCol w:w="2228"/>
        <w:gridCol w:w="1061"/>
      </w:tblGrid>
      <w:tr w:rsidR="009D2CDC" w:rsidRPr="009D2CDC" w14:paraId="5E442B8F" w14:textId="77777777" w:rsidTr="001D1872">
        <w:tc>
          <w:tcPr>
            <w:tcW w:w="692" w:type="pct"/>
            <w:tcBorders>
              <w:bottom w:val="single" w:sz="4" w:space="0" w:color="auto"/>
            </w:tcBorders>
          </w:tcPr>
          <w:p w14:paraId="2CE0A377" w14:textId="77777777" w:rsidR="009D2CDC" w:rsidRPr="009D2CDC" w:rsidRDefault="009D2CDC" w:rsidP="009D2C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pct"/>
            <w:gridSpan w:val="3"/>
            <w:tcBorders>
              <w:bottom w:val="single" w:sz="4" w:space="0" w:color="auto"/>
            </w:tcBorders>
            <w:vAlign w:val="bottom"/>
          </w:tcPr>
          <w:p w14:paraId="40EBD2D0" w14:textId="5D976CC7" w:rsidR="009D2CDC" w:rsidRPr="009D2CDC" w:rsidRDefault="00957BE2" w:rsidP="009D2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7" w:type="pct"/>
            <w:gridSpan w:val="3"/>
            <w:tcBorders>
              <w:bottom w:val="single" w:sz="4" w:space="0" w:color="auto"/>
            </w:tcBorders>
            <w:vAlign w:val="bottom"/>
          </w:tcPr>
          <w:p w14:paraId="32035373" w14:textId="5F069BF3" w:rsidR="009D2CDC" w:rsidRPr="009D2CDC" w:rsidRDefault="00957BE2" w:rsidP="009D2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44A52D1B" w14:textId="77777777" w:rsidR="009D2CDC" w:rsidRPr="009D2CDC" w:rsidRDefault="009D2CDC" w:rsidP="009D2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FC045D8" w14:textId="77777777" w:rsidR="009D2CDC" w:rsidRPr="009D2CDC" w:rsidRDefault="009D2CDC" w:rsidP="009D2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E8B" w:rsidRPr="009D2CDC" w14:paraId="2005B266" w14:textId="77777777" w:rsidTr="001D1872"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D50384E" w14:textId="77777777" w:rsidR="00B56E8B" w:rsidRPr="009D2CDC" w:rsidRDefault="00B56E8B" w:rsidP="00EE3C4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098D01A6" w14:textId="77777777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184F3C8" w14:textId="77777777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488F527" w14:textId="02186B60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57B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7531CD88" w14:textId="77777777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2A6C316" w14:textId="77777777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296CD07" w14:textId="7894640F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57B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0E445B90" w14:textId="4B2C17EE" w:rsidR="00B56E8B" w:rsidRPr="009D2CDC" w:rsidRDefault="00957BE2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BE2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957BE2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6F796ADE" w14:textId="77777777" w:rsidR="00B56E8B" w:rsidRPr="009D2CDC" w:rsidRDefault="00B56E8B" w:rsidP="00EE3C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D1872" w:rsidRPr="009D2CDC" w14:paraId="1757D969" w14:textId="77777777" w:rsidTr="001D1872">
        <w:tc>
          <w:tcPr>
            <w:tcW w:w="692" w:type="pct"/>
            <w:tcBorders>
              <w:top w:val="single" w:sz="4" w:space="0" w:color="auto"/>
              <w:bottom w:val="nil"/>
            </w:tcBorders>
          </w:tcPr>
          <w:p w14:paraId="43C173A1" w14:textId="471A1EC0" w:rsidR="001D1872" w:rsidRPr="009D2CDC" w:rsidRDefault="001D1872" w:rsidP="001D18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6F7DBA48" w14:textId="4C76EA34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45605158" w14:textId="78F1B625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1B1D7A1B" w14:textId="628AA934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54E22F2E" w14:textId="16B50BB3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0438DB98" w14:textId="5A69F12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144D0E91" w14:textId="39C98820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6B349AED" w14:textId="2D36BC19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5C287686" w14:textId="10232AB9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1D1872" w:rsidRPr="009D2CDC" w14:paraId="7DE89424" w14:textId="77777777" w:rsidTr="001D1872">
        <w:tc>
          <w:tcPr>
            <w:tcW w:w="692" w:type="pct"/>
            <w:tcBorders>
              <w:top w:val="nil"/>
              <w:bottom w:val="nil"/>
            </w:tcBorders>
          </w:tcPr>
          <w:p w14:paraId="434C777E" w14:textId="24614515" w:rsidR="001D1872" w:rsidRPr="009D2CDC" w:rsidRDefault="001D1872" w:rsidP="001D18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2">
              <w:rPr>
                <w:rFonts w:ascii="Times New Roman" w:hAnsi="Times New Roman" w:cs="Times New Roman"/>
                <w:sz w:val="24"/>
                <w:szCs w:val="24"/>
              </w:rPr>
              <w:t>I-PRF</w:t>
            </w:r>
          </w:p>
        </w:tc>
        <w:tc>
          <w:tcPr>
            <w:tcW w:w="262" w:type="pct"/>
          </w:tcPr>
          <w:p w14:paraId="67910512" w14:textId="06FE5402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</w:tcPr>
          <w:p w14:paraId="417C7DBF" w14:textId="7430D691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</w:tcPr>
          <w:p w14:paraId="5FF0EC0A" w14:textId="0E17C002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" w:type="pct"/>
          </w:tcPr>
          <w:p w14:paraId="389C2BCD" w14:textId="7B3437DF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</w:tcPr>
          <w:p w14:paraId="5A492E17" w14:textId="3932DA08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</w:tcPr>
          <w:p w14:paraId="447A014C" w14:textId="20AE42C2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pct"/>
          </w:tcPr>
          <w:p w14:paraId="17908B64" w14:textId="7777777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1F403972" w14:textId="7777777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872" w:rsidRPr="009D2CDC" w14:paraId="2D001502" w14:textId="77777777" w:rsidTr="001D1872">
        <w:tc>
          <w:tcPr>
            <w:tcW w:w="692" w:type="pct"/>
            <w:tcBorders>
              <w:top w:val="nil"/>
              <w:bottom w:val="nil"/>
            </w:tcBorders>
          </w:tcPr>
          <w:p w14:paraId="271D927E" w14:textId="26F10D1E" w:rsidR="001D1872" w:rsidRPr="009D2CDC" w:rsidRDefault="001D1872" w:rsidP="001D18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2">
              <w:rPr>
                <w:rFonts w:ascii="Times New Roman" w:hAnsi="Times New Roman" w:cs="Times New Roman"/>
                <w:sz w:val="24"/>
                <w:szCs w:val="24"/>
              </w:rPr>
              <w:t>T-PRF</w:t>
            </w:r>
          </w:p>
        </w:tc>
        <w:tc>
          <w:tcPr>
            <w:tcW w:w="262" w:type="pct"/>
          </w:tcPr>
          <w:p w14:paraId="3489BD26" w14:textId="28F78EBE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</w:tcPr>
          <w:p w14:paraId="232A1853" w14:textId="3ADFBD09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</w:tcPr>
          <w:p w14:paraId="20F3E080" w14:textId="76A6A85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" w:type="pct"/>
          </w:tcPr>
          <w:p w14:paraId="46F858C1" w14:textId="2ADB0B6C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</w:tcPr>
          <w:p w14:paraId="4071BE2D" w14:textId="5A7493FB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</w:tcPr>
          <w:p w14:paraId="6699AAEC" w14:textId="3FEFBD43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8" w:type="pct"/>
          </w:tcPr>
          <w:p w14:paraId="303F1320" w14:textId="7777777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7ECD81F8" w14:textId="7777777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872" w:rsidRPr="009D2CDC" w14:paraId="11E9F880" w14:textId="77777777" w:rsidTr="001D1872"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724CD547" w14:textId="3EDB62EC" w:rsidR="001D1872" w:rsidRPr="009D2CDC" w:rsidRDefault="001D1872" w:rsidP="001D18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62" w:type="pct"/>
          </w:tcPr>
          <w:p w14:paraId="089EE920" w14:textId="06907FCA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</w:tcPr>
          <w:p w14:paraId="53622C7E" w14:textId="0C8834D1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</w:tcPr>
          <w:p w14:paraId="7851BCA1" w14:textId="370CC4FC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" w:type="pct"/>
          </w:tcPr>
          <w:p w14:paraId="72BE6B0A" w14:textId="5A7334A2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3" w:type="pct"/>
          </w:tcPr>
          <w:p w14:paraId="0E1D56E5" w14:textId="5E957685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" w:type="pct"/>
          </w:tcPr>
          <w:p w14:paraId="169B5733" w14:textId="79E69568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D2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pct"/>
          </w:tcPr>
          <w:p w14:paraId="606D085B" w14:textId="7777777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1E67A2D" w14:textId="77777777" w:rsidR="001D1872" w:rsidRPr="009D2CDC" w:rsidRDefault="001D1872" w:rsidP="001D18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6"/>
    <w:p w14:paraId="75D479E8" w14:textId="4BDD3B68" w:rsidR="001D1872" w:rsidRPr="001D1872" w:rsidRDefault="001D1872" w:rsidP="001D1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1872">
        <w:rPr>
          <w:rFonts w:ascii="Times New Roman" w:hAnsi="Times New Roman" w:cs="Times New Roman"/>
          <w:sz w:val="24"/>
          <w:szCs w:val="24"/>
          <w:lang w:val="en-US"/>
        </w:rPr>
        <w:t>% = Row percentage, %C = Column percentage</w:t>
      </w:r>
    </w:p>
    <w:bookmarkEnd w:id="7"/>
    <w:p w14:paraId="26EF1EFC" w14:textId="669AA25D" w:rsidR="00907462" w:rsidRDefault="00957BE2" w:rsidP="00957BE2">
      <w:pPr>
        <w:spacing w:line="480" w:lineRule="auto"/>
        <w:jc w:val="both"/>
      </w:pP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gender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Chi-Squar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examin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relationship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relationship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BE2">
        <w:rPr>
          <w:rFonts w:ascii="Times New Roman" w:hAnsi="Times New Roman" w:cs="Times New Roman"/>
          <w:sz w:val="24"/>
          <w:szCs w:val="24"/>
        </w:rPr>
        <w:t>gender</w:t>
      </w:r>
      <w:proofErr w:type="spellEnd"/>
      <w:r w:rsidRPr="00957BE2">
        <w:rPr>
          <w:rFonts w:ascii="Times New Roman" w:hAnsi="Times New Roman" w:cs="Times New Roman"/>
          <w:sz w:val="24"/>
          <w:szCs w:val="24"/>
        </w:rPr>
        <w:t xml:space="preserve"> (p&gt;0.05).</w:t>
      </w:r>
    </w:p>
    <w:sectPr w:rsidR="00907462" w:rsidSect="00866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241113"/>
    <w:multiLevelType w:val="multilevel"/>
    <w:tmpl w:val="79FA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6341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8B"/>
    <w:rsid w:val="000A2B0C"/>
    <w:rsid w:val="00134BCB"/>
    <w:rsid w:val="0013601D"/>
    <w:rsid w:val="001D1872"/>
    <w:rsid w:val="002609D3"/>
    <w:rsid w:val="002854E8"/>
    <w:rsid w:val="002D4842"/>
    <w:rsid w:val="00430791"/>
    <w:rsid w:val="00445C4F"/>
    <w:rsid w:val="004803AB"/>
    <w:rsid w:val="004C55E0"/>
    <w:rsid w:val="004F1B09"/>
    <w:rsid w:val="00513807"/>
    <w:rsid w:val="00533349"/>
    <w:rsid w:val="00544D3E"/>
    <w:rsid w:val="00575FF9"/>
    <w:rsid w:val="005A58D6"/>
    <w:rsid w:val="005D3C68"/>
    <w:rsid w:val="005E49AD"/>
    <w:rsid w:val="005E5BD1"/>
    <w:rsid w:val="00625C1D"/>
    <w:rsid w:val="006A693F"/>
    <w:rsid w:val="006B1C55"/>
    <w:rsid w:val="007640BB"/>
    <w:rsid w:val="007772DB"/>
    <w:rsid w:val="00866C36"/>
    <w:rsid w:val="00907462"/>
    <w:rsid w:val="00927DF9"/>
    <w:rsid w:val="00942969"/>
    <w:rsid w:val="00957BE2"/>
    <w:rsid w:val="00965CF7"/>
    <w:rsid w:val="0099116D"/>
    <w:rsid w:val="009D17C7"/>
    <w:rsid w:val="009D2CDC"/>
    <w:rsid w:val="00A95AB8"/>
    <w:rsid w:val="00AD2F63"/>
    <w:rsid w:val="00B56E8B"/>
    <w:rsid w:val="00B940D6"/>
    <w:rsid w:val="00C067F2"/>
    <w:rsid w:val="00C06ECD"/>
    <w:rsid w:val="00C51AE3"/>
    <w:rsid w:val="00CC0C89"/>
    <w:rsid w:val="00D77E3E"/>
    <w:rsid w:val="00E31F6C"/>
    <w:rsid w:val="00E5023A"/>
    <w:rsid w:val="00E67574"/>
    <w:rsid w:val="00EC4857"/>
    <w:rsid w:val="00ED5681"/>
    <w:rsid w:val="00EF7937"/>
    <w:rsid w:val="00F4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85CB"/>
  <w15:chartTrackingRefBased/>
  <w15:docId w15:val="{E723C7A3-9EF0-4173-B9F5-86D2C992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8B"/>
    <w:pPr>
      <w:spacing w:line="259" w:lineRule="auto"/>
      <w:jc w:val="left"/>
    </w:pPr>
    <w:rPr>
      <w:rFonts w:asciiTheme="minorHAnsi" w:hAnsiTheme="minorHAnsi" w:cstheme="minorBidi"/>
      <w:sz w:val="22"/>
      <w:szCs w:val="22"/>
      <w:lang w:val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56E8B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56E8B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56E8B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56E8B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56E8B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56E8B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56E8B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56E8B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56E8B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56E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56E8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56E8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56E8B"/>
    <w:rPr>
      <w:rFonts w:asciiTheme="minorHAnsi" w:eastAsiaTheme="majorEastAsia" w:hAnsiTheme="minorHAnsi" w:cstheme="majorBidi"/>
      <w:i/>
      <w:iCs/>
      <w:color w:val="0F4761" w:themeColor="accent1" w:themeShade="BF"/>
      <w:lang w:val="tr-TR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56E8B"/>
    <w:rPr>
      <w:rFonts w:asciiTheme="minorHAnsi" w:eastAsiaTheme="majorEastAsia" w:hAnsiTheme="minorHAnsi" w:cstheme="majorBidi"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56E8B"/>
    <w:rPr>
      <w:rFonts w:asciiTheme="minorHAnsi" w:eastAsiaTheme="majorEastAsia" w:hAnsiTheme="minorHAnsi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56E8B"/>
    <w:rPr>
      <w:rFonts w:asciiTheme="minorHAnsi" w:eastAsiaTheme="majorEastAsia" w:hAnsiTheme="minorHAnsi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56E8B"/>
    <w:rPr>
      <w:rFonts w:asciiTheme="minorHAnsi" w:eastAsiaTheme="majorEastAsia" w:hAnsiTheme="minorHAnsi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56E8B"/>
    <w:rPr>
      <w:rFonts w:asciiTheme="minorHAnsi" w:eastAsiaTheme="majorEastAsia" w:hAnsiTheme="minorHAnsi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B56E8B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56E8B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B56E8B"/>
    <w:pPr>
      <w:numPr>
        <w:ilvl w:val="1"/>
      </w:numPr>
      <w:spacing w:line="36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B56E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B56E8B"/>
    <w:pPr>
      <w:spacing w:before="160" w:line="360" w:lineRule="auto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B56E8B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B56E8B"/>
    <w:pPr>
      <w:spacing w:line="36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B56E8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5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B56E8B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B56E8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B56E8B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2</Words>
  <Characters>842</Characters>
  <Application>Microsoft Office Word</Application>
  <DocSecurity>0</DocSecurity>
  <Lines>85</Lines>
  <Paragraphs>5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ça Ölmez</dc:creator>
  <cp:keywords/>
  <dc:description/>
  <cp:lastModifiedBy>Yok</cp:lastModifiedBy>
  <cp:revision>17</cp:revision>
  <dcterms:created xsi:type="dcterms:W3CDTF">2026-01-19T07:38:00Z</dcterms:created>
  <dcterms:modified xsi:type="dcterms:W3CDTF">2026-02-1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61766-aa29-48e2-a480-efb979d9f073</vt:lpwstr>
  </property>
</Properties>
</file>